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20044" w:rsidRDefault="00920044" w:rsidP="00471E6A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587404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587404" w:rsidRPr="00587404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BA735E" w:rsidRPr="00587404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9B617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1B353F">
        <w:rPr>
          <w:rFonts w:ascii="Times New Roman" w:hAnsi="Times New Roman" w:cs="Times New Roman"/>
          <w:bCs/>
          <w:sz w:val="24"/>
          <w:szCs w:val="24"/>
        </w:rPr>
        <w:t xml:space="preserve">Time and cost analysis of next-generation sequencing of </w:t>
      </w:r>
      <w:r w:rsidR="001B353F" w:rsidRPr="00DB44D3">
        <w:rPr>
          <w:rFonts w:ascii="Times New Roman" w:hAnsi="Times New Roman" w:cs="Times New Roman"/>
          <w:bCs/>
          <w:sz w:val="24"/>
          <w:szCs w:val="24"/>
        </w:rPr>
        <w:t xml:space="preserve">thirty </w:t>
      </w:r>
      <w:r w:rsidR="00F564DB">
        <w:rPr>
          <w:rFonts w:ascii="Times New Roman" w:hAnsi="Times New Roman" w:cs="Times New Roman"/>
          <w:bCs/>
          <w:sz w:val="24"/>
          <w:szCs w:val="24"/>
        </w:rPr>
        <w:t xml:space="preserve">avian paramyxovirus </w:t>
      </w:r>
      <w:bookmarkStart w:id="0" w:name="_GoBack"/>
      <w:bookmarkEnd w:id="0"/>
      <w:r w:rsidR="001B353F" w:rsidRPr="00DB44D3">
        <w:rPr>
          <w:rFonts w:ascii="Times New Roman" w:hAnsi="Times New Roman" w:cs="Times New Roman"/>
          <w:bCs/>
          <w:sz w:val="24"/>
          <w:szCs w:val="24"/>
        </w:rPr>
        <w:t>isolates</w:t>
      </w:r>
      <w:r w:rsidR="00F12116">
        <w:rPr>
          <w:rFonts w:ascii="Times New Roman" w:hAnsi="Times New Roman" w:cs="Times New Roman"/>
          <w:bCs/>
          <w:sz w:val="24"/>
          <w:szCs w:val="24"/>
        </w:rPr>
        <w:t>.</w:t>
      </w:r>
    </w:p>
    <w:p w:rsidR="001B353F" w:rsidRDefault="001B353F" w:rsidP="00471E6A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</w:p>
    <w:tbl>
      <w:tblPr>
        <w:tblW w:w="9560" w:type="dxa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4590"/>
        <w:gridCol w:w="2670"/>
        <w:gridCol w:w="2300"/>
      </w:tblGrid>
      <w:tr w:rsidR="00920044" w:rsidRPr="007E54DE" w:rsidTr="00742ABC">
        <w:trPr>
          <w:trHeight w:val="426"/>
          <w:jc w:val="center"/>
        </w:trPr>
        <w:tc>
          <w:tcPr>
            <w:tcW w:w="45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20044" w:rsidRPr="007E54DE" w:rsidRDefault="00920044" w:rsidP="00471E6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E54D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eps</w:t>
            </w:r>
          </w:p>
        </w:tc>
        <w:tc>
          <w:tcPr>
            <w:tcW w:w="26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20044" w:rsidRPr="007E54DE" w:rsidRDefault="00920044" w:rsidP="00471E6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E54D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ime (30 samples)</w:t>
            </w:r>
          </w:p>
        </w:tc>
        <w:tc>
          <w:tcPr>
            <w:tcW w:w="23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20044" w:rsidRPr="007E54DE" w:rsidRDefault="00920044" w:rsidP="001B353F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E54D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ost </w:t>
            </w:r>
            <w:r w:rsidR="001B35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in USD per </w:t>
            </w:r>
            <w:r w:rsidRPr="007E54D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mple</w:t>
            </w:r>
          </w:p>
        </w:tc>
      </w:tr>
      <w:tr w:rsidR="00920044" w:rsidRPr="007E54DE" w:rsidTr="00742ABC">
        <w:trPr>
          <w:trHeight w:val="584"/>
          <w:jc w:val="center"/>
        </w:trPr>
        <w:tc>
          <w:tcPr>
            <w:tcW w:w="459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20044" w:rsidRPr="007E54DE" w:rsidRDefault="00920044" w:rsidP="001B353F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E54DE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RNA extraction and </w:t>
            </w:r>
            <w:r w:rsidR="001B353F">
              <w:rPr>
                <w:rFonts w:ascii="Times New Roman" w:hAnsi="Times New Roman" w:cs="Times New Roman"/>
                <w:bCs/>
                <w:sz w:val="24"/>
                <w:szCs w:val="24"/>
              </w:rPr>
              <w:t>concentration</w:t>
            </w:r>
            <w:r w:rsidRPr="007E54DE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determination</w:t>
            </w:r>
          </w:p>
        </w:tc>
        <w:tc>
          <w:tcPr>
            <w:tcW w:w="267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20044" w:rsidRPr="007E54DE" w:rsidRDefault="00920044" w:rsidP="00471E6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E54DE">
              <w:rPr>
                <w:rFonts w:ascii="Times New Roman" w:hAnsi="Times New Roman" w:cs="Times New Roman"/>
                <w:bCs/>
                <w:sz w:val="24"/>
                <w:szCs w:val="24"/>
              </w:rPr>
              <w:t>9-10 hours</w:t>
            </w:r>
          </w:p>
        </w:tc>
        <w:tc>
          <w:tcPr>
            <w:tcW w:w="23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20044" w:rsidRPr="007E54DE" w:rsidRDefault="00920044" w:rsidP="00471E6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E54DE">
              <w:rPr>
                <w:rFonts w:ascii="Times New Roman" w:hAnsi="Times New Roman" w:cs="Times New Roman"/>
                <w:bCs/>
                <w:sz w:val="24"/>
                <w:szCs w:val="24"/>
              </w:rPr>
              <w:t>5</w:t>
            </w:r>
          </w:p>
        </w:tc>
      </w:tr>
      <w:tr w:rsidR="00920044" w:rsidRPr="007E54DE" w:rsidTr="00742ABC">
        <w:trPr>
          <w:trHeight w:val="584"/>
          <w:jc w:val="center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20044" w:rsidRPr="007E54DE" w:rsidRDefault="00920044" w:rsidP="00471E6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E54DE">
              <w:rPr>
                <w:rFonts w:ascii="Times New Roman" w:hAnsi="Times New Roman" w:cs="Times New Roman"/>
                <w:bCs/>
                <w:sz w:val="24"/>
                <w:szCs w:val="24"/>
              </w:rPr>
              <w:t>NDV RNA capture and enrichment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20044" w:rsidRPr="007E54DE" w:rsidRDefault="00920044" w:rsidP="00471E6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E54DE">
              <w:rPr>
                <w:rFonts w:ascii="Times New Roman" w:hAnsi="Times New Roman" w:cs="Times New Roman"/>
                <w:bCs/>
                <w:sz w:val="24"/>
                <w:szCs w:val="24"/>
              </w:rPr>
              <w:t>3-4 hours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20044" w:rsidRPr="007E54DE" w:rsidRDefault="00920044" w:rsidP="00471E6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E54DE">
              <w:rPr>
                <w:rFonts w:ascii="Times New Roman" w:hAnsi="Times New Roman" w:cs="Times New Roman"/>
                <w:bCs/>
                <w:sz w:val="24"/>
                <w:szCs w:val="24"/>
              </w:rPr>
              <w:t>3</w:t>
            </w:r>
          </w:p>
        </w:tc>
      </w:tr>
      <w:tr w:rsidR="00920044" w:rsidRPr="007E54DE" w:rsidTr="00742ABC">
        <w:trPr>
          <w:trHeight w:val="584"/>
          <w:jc w:val="center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20044" w:rsidRPr="007E54DE" w:rsidRDefault="00920044" w:rsidP="001B353F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E54DE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Reverse </w:t>
            </w:r>
            <w:r w:rsidR="001B353F">
              <w:rPr>
                <w:rFonts w:ascii="Times New Roman" w:hAnsi="Times New Roman" w:cs="Times New Roman"/>
                <w:bCs/>
                <w:sz w:val="24"/>
                <w:szCs w:val="24"/>
              </w:rPr>
              <w:t>t</w:t>
            </w:r>
            <w:r w:rsidRPr="007E54DE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ranscription and cDNA </w:t>
            </w:r>
            <w:r w:rsidR="001B353F">
              <w:rPr>
                <w:rFonts w:ascii="Times New Roman" w:hAnsi="Times New Roman" w:cs="Times New Roman"/>
                <w:bCs/>
                <w:sz w:val="24"/>
                <w:szCs w:val="24"/>
              </w:rPr>
              <w:t>concentration</w:t>
            </w:r>
            <w:r w:rsidRPr="007E54DE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determination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20044" w:rsidRPr="007E54DE" w:rsidRDefault="00920044" w:rsidP="00471E6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E54DE">
              <w:rPr>
                <w:rFonts w:ascii="Times New Roman" w:hAnsi="Times New Roman" w:cs="Times New Roman"/>
                <w:bCs/>
                <w:sz w:val="24"/>
                <w:szCs w:val="24"/>
              </w:rPr>
              <w:t>4-5 hours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20044" w:rsidRPr="007E54DE" w:rsidRDefault="00920044" w:rsidP="00471E6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E54DE">
              <w:rPr>
                <w:rFonts w:ascii="Times New Roman" w:hAnsi="Times New Roman" w:cs="Times New Roman"/>
                <w:bCs/>
                <w:sz w:val="24"/>
                <w:szCs w:val="24"/>
              </w:rPr>
              <w:t>8</w:t>
            </w:r>
          </w:p>
        </w:tc>
      </w:tr>
      <w:tr w:rsidR="00920044" w:rsidRPr="007E54DE" w:rsidTr="00742ABC">
        <w:trPr>
          <w:trHeight w:val="584"/>
          <w:jc w:val="center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20044" w:rsidRPr="007E54DE" w:rsidRDefault="00920044" w:rsidP="001B353F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7E54DE">
              <w:rPr>
                <w:rFonts w:ascii="Times New Roman" w:hAnsi="Times New Roman" w:cs="Times New Roman"/>
                <w:bCs/>
                <w:sz w:val="24"/>
                <w:szCs w:val="24"/>
              </w:rPr>
              <w:t>Tagmentation</w:t>
            </w:r>
            <w:proofErr w:type="spellEnd"/>
            <w:r w:rsidRPr="007E54DE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and </w:t>
            </w:r>
            <w:r w:rsidR="001B353F">
              <w:rPr>
                <w:rFonts w:ascii="Times New Roman" w:hAnsi="Times New Roman" w:cs="Times New Roman"/>
                <w:bCs/>
                <w:sz w:val="24"/>
                <w:szCs w:val="24"/>
              </w:rPr>
              <w:t>amplification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20044" w:rsidRPr="007E54DE" w:rsidRDefault="00920044" w:rsidP="00471E6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E54DE">
              <w:rPr>
                <w:rFonts w:ascii="Times New Roman" w:hAnsi="Times New Roman" w:cs="Times New Roman"/>
                <w:bCs/>
                <w:sz w:val="24"/>
                <w:szCs w:val="24"/>
              </w:rPr>
              <w:t>3-4 hours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20044" w:rsidRPr="007E54DE" w:rsidRDefault="00920044" w:rsidP="00471E6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E54DE">
              <w:rPr>
                <w:rFonts w:ascii="Times New Roman" w:hAnsi="Times New Roman" w:cs="Times New Roman"/>
                <w:bCs/>
                <w:sz w:val="24"/>
                <w:szCs w:val="24"/>
              </w:rPr>
              <w:t>35</w:t>
            </w:r>
          </w:p>
        </w:tc>
      </w:tr>
      <w:tr w:rsidR="00920044" w:rsidRPr="007E54DE" w:rsidTr="00742ABC">
        <w:trPr>
          <w:trHeight w:val="584"/>
          <w:jc w:val="center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20044" w:rsidRPr="007E54DE" w:rsidRDefault="00920044" w:rsidP="001B353F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E54DE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Determination of </w:t>
            </w:r>
            <w:r w:rsidR="001B353F">
              <w:rPr>
                <w:rFonts w:ascii="Times New Roman" w:hAnsi="Times New Roman" w:cs="Times New Roman"/>
                <w:bCs/>
                <w:sz w:val="24"/>
                <w:szCs w:val="24"/>
              </w:rPr>
              <w:t>dsDNA concentration</w:t>
            </w:r>
            <w:r w:rsidRPr="007E54DE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and </w:t>
            </w:r>
            <w:r w:rsidR="001B353F">
              <w:rPr>
                <w:rFonts w:ascii="Times New Roman" w:hAnsi="Times New Roman" w:cs="Times New Roman"/>
                <w:bCs/>
                <w:sz w:val="24"/>
                <w:szCs w:val="24"/>
              </w:rPr>
              <w:t>fragment size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20044" w:rsidRPr="007E54DE" w:rsidRDefault="00920044" w:rsidP="00471E6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E54DE">
              <w:rPr>
                <w:rFonts w:ascii="Times New Roman" w:hAnsi="Times New Roman" w:cs="Times New Roman"/>
                <w:bCs/>
                <w:sz w:val="24"/>
                <w:szCs w:val="24"/>
              </w:rPr>
              <w:t>3 hours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20044" w:rsidRPr="007E54DE" w:rsidRDefault="00920044" w:rsidP="00471E6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E54DE">
              <w:rPr>
                <w:rFonts w:ascii="Times New Roman" w:hAnsi="Times New Roman" w:cs="Times New Roman"/>
                <w:bCs/>
                <w:sz w:val="24"/>
                <w:szCs w:val="24"/>
              </w:rPr>
              <w:t>4</w:t>
            </w:r>
          </w:p>
        </w:tc>
      </w:tr>
      <w:tr w:rsidR="00920044" w:rsidRPr="007E54DE" w:rsidTr="00742ABC">
        <w:trPr>
          <w:trHeight w:val="584"/>
          <w:jc w:val="center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20044" w:rsidRPr="007E54DE" w:rsidRDefault="00920044" w:rsidP="00471E6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E54DE">
              <w:rPr>
                <w:rFonts w:ascii="Times New Roman" w:hAnsi="Times New Roman" w:cs="Times New Roman"/>
                <w:bCs/>
                <w:sz w:val="24"/>
                <w:szCs w:val="24"/>
              </w:rPr>
              <w:t>Equimolar dilution and pooling of libraries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20044" w:rsidRPr="007E54DE" w:rsidRDefault="00920044" w:rsidP="00471E6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E54DE">
              <w:rPr>
                <w:rFonts w:ascii="Times New Roman" w:hAnsi="Times New Roman" w:cs="Times New Roman"/>
                <w:bCs/>
                <w:sz w:val="24"/>
                <w:szCs w:val="24"/>
              </w:rPr>
              <w:t>1 hours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20044" w:rsidRPr="007E54DE" w:rsidRDefault="00920044" w:rsidP="00471E6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E54DE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</w:tr>
      <w:tr w:rsidR="00920044" w:rsidRPr="007E54DE" w:rsidTr="00742ABC">
        <w:trPr>
          <w:trHeight w:val="584"/>
          <w:jc w:val="center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20044" w:rsidRPr="007E54DE" w:rsidRDefault="001B353F" w:rsidP="00471E6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S</w:t>
            </w:r>
            <w:r w:rsidR="00920044" w:rsidRPr="007E54DE">
              <w:rPr>
                <w:rFonts w:ascii="Times New Roman" w:hAnsi="Times New Roman" w:cs="Times New Roman"/>
                <w:bCs/>
                <w:sz w:val="24"/>
                <w:szCs w:val="24"/>
              </w:rPr>
              <w:t>equencing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20044" w:rsidRPr="007E54DE" w:rsidRDefault="00920044" w:rsidP="00471E6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E54DE">
              <w:rPr>
                <w:rFonts w:ascii="Times New Roman" w:hAnsi="Times New Roman" w:cs="Times New Roman"/>
                <w:bCs/>
                <w:sz w:val="24"/>
                <w:szCs w:val="24"/>
              </w:rPr>
              <w:t>39 hours*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20044" w:rsidRPr="007E54DE" w:rsidRDefault="00920044" w:rsidP="00471E6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E54DE">
              <w:rPr>
                <w:rFonts w:ascii="Times New Roman" w:hAnsi="Times New Roman" w:cs="Times New Roman"/>
                <w:bCs/>
                <w:sz w:val="24"/>
                <w:szCs w:val="24"/>
              </w:rPr>
              <w:t>51</w:t>
            </w:r>
          </w:p>
        </w:tc>
      </w:tr>
      <w:tr w:rsidR="00920044" w:rsidRPr="007E54DE" w:rsidTr="00A83C7F">
        <w:trPr>
          <w:trHeight w:val="584"/>
          <w:jc w:val="center"/>
        </w:trPr>
        <w:tc>
          <w:tcPr>
            <w:tcW w:w="4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20044" w:rsidRPr="007E54DE" w:rsidRDefault="00920044" w:rsidP="001B353F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E54DE">
              <w:rPr>
                <w:rFonts w:ascii="Times New Roman" w:hAnsi="Times New Roman" w:cs="Times New Roman"/>
                <w:bCs/>
                <w:sz w:val="24"/>
                <w:szCs w:val="24"/>
              </w:rPr>
              <w:t>Post</w:t>
            </w:r>
            <w:r w:rsidR="001B353F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  <w:r w:rsidRPr="007E54DE">
              <w:rPr>
                <w:rFonts w:ascii="Times New Roman" w:hAnsi="Times New Roman" w:cs="Times New Roman"/>
                <w:bCs/>
                <w:sz w:val="24"/>
                <w:szCs w:val="24"/>
              </w:rPr>
              <w:t>run data processing</w:t>
            </w:r>
            <w:r w:rsidR="001B353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and consensus assembly</w:t>
            </w:r>
          </w:p>
        </w:tc>
        <w:tc>
          <w:tcPr>
            <w:tcW w:w="2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20044" w:rsidRPr="007E54DE" w:rsidRDefault="00920044" w:rsidP="00471E6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E54DE">
              <w:rPr>
                <w:rFonts w:ascii="Times New Roman" w:hAnsi="Times New Roman" w:cs="Times New Roman"/>
                <w:bCs/>
                <w:sz w:val="24"/>
                <w:szCs w:val="24"/>
              </w:rPr>
              <w:t>2-3 hours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20044" w:rsidRPr="007E54DE" w:rsidRDefault="00920044" w:rsidP="00471E6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E54DE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</w:tr>
      <w:tr w:rsidR="00920044" w:rsidRPr="007E54DE" w:rsidTr="00A83C7F">
        <w:trPr>
          <w:trHeight w:val="584"/>
          <w:jc w:val="center"/>
        </w:trPr>
        <w:tc>
          <w:tcPr>
            <w:tcW w:w="4590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20044" w:rsidRPr="007E54DE" w:rsidRDefault="00920044" w:rsidP="00471E6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E54DE">
              <w:rPr>
                <w:rFonts w:ascii="Times New Roman" w:hAnsi="Times New Roman" w:cs="Times New Roman"/>
                <w:bCs/>
                <w:sz w:val="24"/>
                <w:szCs w:val="24"/>
              </w:rPr>
              <w:t>Average</w:t>
            </w:r>
          </w:p>
        </w:tc>
        <w:tc>
          <w:tcPr>
            <w:tcW w:w="2670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20044" w:rsidRPr="007E54DE" w:rsidRDefault="00920044" w:rsidP="00471E6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E54DE">
              <w:rPr>
                <w:rFonts w:ascii="Times New Roman" w:hAnsi="Times New Roman" w:cs="Times New Roman"/>
                <w:bCs/>
                <w:sz w:val="24"/>
                <w:szCs w:val="24"/>
              </w:rPr>
              <w:t>25-30 hours (*excluding the sequencing run time)</w:t>
            </w:r>
          </w:p>
        </w:tc>
        <w:tc>
          <w:tcPr>
            <w:tcW w:w="2300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20044" w:rsidRPr="007E54DE" w:rsidRDefault="00920044" w:rsidP="00471E6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E54DE">
              <w:rPr>
                <w:rFonts w:ascii="Times New Roman" w:hAnsi="Times New Roman" w:cs="Times New Roman"/>
                <w:bCs/>
                <w:sz w:val="24"/>
                <w:szCs w:val="24"/>
              </w:rPr>
              <w:t>106</w:t>
            </w:r>
          </w:p>
        </w:tc>
      </w:tr>
    </w:tbl>
    <w:p w:rsidR="00920044" w:rsidRDefault="00920044" w:rsidP="00471E6A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</w:p>
    <w:p w:rsidR="00920044" w:rsidRDefault="00920044" w:rsidP="00471E6A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920044" w:rsidRDefault="00920044" w:rsidP="00471E6A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D12453" w:rsidRDefault="00D12453" w:rsidP="00471E6A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D12453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86913" w:rsidRDefault="00286913">
      <w:pPr>
        <w:spacing w:after="0" w:line="240" w:lineRule="auto"/>
      </w:pPr>
      <w:r>
        <w:separator/>
      </w:r>
    </w:p>
  </w:endnote>
  <w:endnote w:type="continuationSeparator" w:id="0">
    <w:p w:rsidR="00286913" w:rsidRDefault="0028691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65419368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605C0" w:rsidRDefault="00697D7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564D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2605C0" w:rsidRDefault="0028691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86913" w:rsidRDefault="00286913">
      <w:pPr>
        <w:spacing w:after="0" w:line="240" w:lineRule="auto"/>
      </w:pPr>
      <w:r>
        <w:separator/>
      </w:r>
    </w:p>
  </w:footnote>
  <w:footnote w:type="continuationSeparator" w:id="0">
    <w:p w:rsidR="00286913" w:rsidRDefault="0028691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0044"/>
    <w:rsid w:val="00017BA4"/>
    <w:rsid w:val="00084483"/>
    <w:rsid w:val="001149EE"/>
    <w:rsid w:val="00141AE5"/>
    <w:rsid w:val="001A712E"/>
    <w:rsid w:val="001B353F"/>
    <w:rsid w:val="001B591C"/>
    <w:rsid w:val="001C43AF"/>
    <w:rsid w:val="001E0DC9"/>
    <w:rsid w:val="002109DF"/>
    <w:rsid w:val="00286913"/>
    <w:rsid w:val="00291FC6"/>
    <w:rsid w:val="00334D6C"/>
    <w:rsid w:val="003A053D"/>
    <w:rsid w:val="003D2F43"/>
    <w:rsid w:val="00471E6A"/>
    <w:rsid w:val="00490475"/>
    <w:rsid w:val="00587404"/>
    <w:rsid w:val="00591462"/>
    <w:rsid w:val="00667BC9"/>
    <w:rsid w:val="00697D7D"/>
    <w:rsid w:val="00742ABC"/>
    <w:rsid w:val="00744E86"/>
    <w:rsid w:val="007A0020"/>
    <w:rsid w:val="00920044"/>
    <w:rsid w:val="00A03F8E"/>
    <w:rsid w:val="00A83C7F"/>
    <w:rsid w:val="00AB31CB"/>
    <w:rsid w:val="00BA735E"/>
    <w:rsid w:val="00C56EC0"/>
    <w:rsid w:val="00CA0EDC"/>
    <w:rsid w:val="00D12453"/>
    <w:rsid w:val="00D41EE6"/>
    <w:rsid w:val="00D44F5E"/>
    <w:rsid w:val="00D7669F"/>
    <w:rsid w:val="00DA147B"/>
    <w:rsid w:val="00DA2A94"/>
    <w:rsid w:val="00E30175"/>
    <w:rsid w:val="00EA1509"/>
    <w:rsid w:val="00F12116"/>
    <w:rsid w:val="00F327E7"/>
    <w:rsid w:val="00F564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2D265C1-B16F-4BA9-9BFF-2599B54A6F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2004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92004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20044"/>
  </w:style>
  <w:style w:type="character" w:styleId="LineNumber">
    <w:name w:val="line number"/>
    <w:basedOn w:val="DefaultParagraphFont"/>
    <w:uiPriority w:val="99"/>
    <w:semiHidden/>
    <w:unhideWhenUsed/>
    <w:rsid w:val="00920044"/>
  </w:style>
  <w:style w:type="paragraph" w:styleId="BalloonText">
    <w:name w:val="Balloon Text"/>
    <w:basedOn w:val="Normal"/>
    <w:link w:val="BalloonTextChar"/>
    <w:uiPriority w:val="99"/>
    <w:semiHidden/>
    <w:unhideWhenUsed/>
    <w:rsid w:val="00E3017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017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96</Words>
  <Characters>55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ome Office</Company>
  <LinksUpToDate>false</LinksUpToDate>
  <CharactersWithSpaces>6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onam Sharma</dc:creator>
  <cp:keywords/>
  <dc:description/>
  <cp:lastModifiedBy>Dimitrov, Kiril - ARS</cp:lastModifiedBy>
  <cp:revision>24</cp:revision>
  <dcterms:created xsi:type="dcterms:W3CDTF">2016-09-29T20:20:00Z</dcterms:created>
  <dcterms:modified xsi:type="dcterms:W3CDTF">2017-04-03T21:21:00Z</dcterms:modified>
</cp:coreProperties>
</file>